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0E81" w:rsidRDefault="006949A7" w:rsidP="00C10E81">
      <w:pPr>
        <w:pStyle w:val="Heading1"/>
      </w:pPr>
      <w:r w:rsidRPr="003116A1">
        <w:t xml:space="preserve">Supporting </w:t>
      </w:r>
      <w:r>
        <w:t xml:space="preserve">Information </w:t>
      </w:r>
      <w:r w:rsidR="00C10E81">
        <w:t xml:space="preserve">File </w:t>
      </w:r>
      <w:r w:rsidR="007A2C14">
        <w:t>S</w:t>
      </w:r>
      <w:bookmarkStart w:id="0" w:name="_GoBack"/>
      <w:bookmarkEnd w:id="0"/>
      <w:r w:rsidR="00370D7D">
        <w:t>4</w:t>
      </w:r>
      <w:r w:rsidR="00C10E81">
        <w:t xml:space="preserve">: </w:t>
      </w:r>
      <w:r w:rsidR="000C6977">
        <w:t xml:space="preserve">Program-adjusted rates of </w:t>
      </w:r>
      <w:r w:rsidR="00C10E81">
        <w:t xml:space="preserve">ABC-AR </w:t>
      </w:r>
    </w:p>
    <w:p w:rsidR="00AC19A2" w:rsidRPr="00AC19A2" w:rsidRDefault="00AC19A2" w:rsidP="00AC19A2"/>
    <w:tbl>
      <w:tblPr>
        <w:tblStyle w:val="LightShading"/>
        <w:tblW w:w="8471" w:type="dxa"/>
        <w:tblLook w:val="06E0" w:firstRow="1" w:lastRow="1" w:firstColumn="1" w:lastColumn="0" w:noHBand="1" w:noVBand="1"/>
      </w:tblPr>
      <w:tblGrid>
        <w:gridCol w:w="2857"/>
        <w:gridCol w:w="1646"/>
        <w:gridCol w:w="1842"/>
        <w:gridCol w:w="2126"/>
      </w:tblGrid>
      <w:tr w:rsidR="00C10E81" w:rsidRPr="00842B4E" w:rsidTr="002E05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  <w:hideMark/>
          </w:tcPr>
          <w:p w:rsidR="00C10E81" w:rsidRPr="00842B4E" w:rsidRDefault="00C10E81" w:rsidP="002E05DF">
            <w:r w:rsidRPr="00842B4E">
              <w:t> Cost Component</w:t>
            </w:r>
          </w:p>
        </w:tc>
        <w:tc>
          <w:tcPr>
            <w:tcW w:w="1646" w:type="dxa"/>
            <w:hideMark/>
          </w:tcPr>
          <w:p w:rsidR="00C10E81" w:rsidRPr="00842B4E" w:rsidRDefault="00C10E81" w:rsidP="002E0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42B4E">
              <w:t xml:space="preserve">TN Govt rates  </w:t>
            </w:r>
            <w:r>
              <w:t>(</w:t>
            </w:r>
            <w:r w:rsidRPr="00842B4E">
              <w:t>2006</w:t>
            </w:r>
            <w:r>
              <w:t>)</w:t>
            </w:r>
          </w:p>
        </w:tc>
        <w:tc>
          <w:tcPr>
            <w:tcW w:w="1842" w:type="dxa"/>
            <w:hideMark/>
          </w:tcPr>
          <w:p w:rsidR="00C10E81" w:rsidRPr="00842B4E" w:rsidRDefault="00C10E81" w:rsidP="002E0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42B4E">
              <w:t>Inflat</w:t>
            </w:r>
            <w:r>
              <w:t>ion adjusted</w:t>
            </w:r>
            <w:r w:rsidRPr="00842B4E">
              <w:t xml:space="preserve"> rates </w:t>
            </w:r>
            <w:r>
              <w:t>(</w:t>
            </w:r>
            <w:r w:rsidRPr="00842B4E">
              <w:t>2012</w:t>
            </w:r>
            <w:r>
              <w:t>)</w:t>
            </w:r>
          </w:p>
        </w:tc>
        <w:tc>
          <w:tcPr>
            <w:tcW w:w="2126" w:type="dxa"/>
            <w:hideMark/>
          </w:tcPr>
          <w:p w:rsidR="00C10E81" w:rsidRPr="00842B4E" w:rsidRDefault="00C10E81" w:rsidP="002E0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42B4E">
              <w:t xml:space="preserve">Program adjusted rates </w:t>
            </w:r>
            <w:r>
              <w:t>(</w:t>
            </w:r>
            <w:r w:rsidRPr="00842B4E">
              <w:t>2012</w:t>
            </w:r>
            <w:r>
              <w:t>)</w:t>
            </w:r>
          </w:p>
        </w:tc>
      </w:tr>
      <w:tr w:rsidR="00C10E81" w:rsidRPr="00842B4E" w:rsidTr="002E05DF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  <w:hideMark/>
          </w:tcPr>
          <w:p w:rsidR="00C10E81" w:rsidRPr="00842B4E" w:rsidRDefault="00C10E81" w:rsidP="002E05DF">
            <w:r w:rsidRPr="00842B4E">
              <w:t>Para vets</w:t>
            </w:r>
            <w:r>
              <w:t xml:space="preserve"> fees</w:t>
            </w:r>
          </w:p>
        </w:tc>
        <w:tc>
          <w:tcPr>
            <w:tcW w:w="1646" w:type="dxa"/>
            <w:hideMark/>
          </w:tcPr>
          <w:p w:rsidR="00C10E81" w:rsidRPr="005C3764" w:rsidRDefault="00C10E81" w:rsidP="002E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3764">
              <w:t>$0.93 (Rs. 50)</w:t>
            </w:r>
          </w:p>
        </w:tc>
        <w:tc>
          <w:tcPr>
            <w:tcW w:w="1842" w:type="dxa"/>
            <w:hideMark/>
          </w:tcPr>
          <w:p w:rsidR="00C10E81" w:rsidRPr="005C3764" w:rsidRDefault="00C10E81" w:rsidP="002E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3764">
              <w:t>$1.6 (Rs. 86)</w:t>
            </w:r>
          </w:p>
        </w:tc>
        <w:tc>
          <w:tcPr>
            <w:tcW w:w="2126" w:type="dxa"/>
            <w:hideMark/>
          </w:tcPr>
          <w:p w:rsidR="00C10E81" w:rsidRPr="005C3764" w:rsidRDefault="00C10E81" w:rsidP="002E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3764">
              <w:t>$1.69 (Rs. 91)</w:t>
            </w:r>
          </w:p>
        </w:tc>
      </w:tr>
      <w:tr w:rsidR="00C10E81" w:rsidRPr="00842B4E" w:rsidTr="002E05DF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  <w:hideMark/>
          </w:tcPr>
          <w:p w:rsidR="00C10E81" w:rsidRPr="00842B4E" w:rsidRDefault="00C10E81" w:rsidP="002E05DF">
            <w:r>
              <w:t>Dog catcher salaries</w:t>
            </w:r>
          </w:p>
        </w:tc>
        <w:tc>
          <w:tcPr>
            <w:tcW w:w="1646" w:type="dxa"/>
            <w:hideMark/>
          </w:tcPr>
          <w:p w:rsidR="00C10E81" w:rsidRPr="005C3764" w:rsidRDefault="00C10E81" w:rsidP="002E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3764">
              <w:t>$0.47 (Rs. 25)</w:t>
            </w:r>
          </w:p>
        </w:tc>
        <w:tc>
          <w:tcPr>
            <w:tcW w:w="1842" w:type="dxa"/>
            <w:hideMark/>
          </w:tcPr>
          <w:p w:rsidR="00C10E81" w:rsidRPr="005C3764" w:rsidRDefault="00C10E81" w:rsidP="002E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3764">
              <w:t>$0.8 (Rs. 43)</w:t>
            </w:r>
          </w:p>
        </w:tc>
        <w:tc>
          <w:tcPr>
            <w:tcW w:w="2126" w:type="dxa"/>
            <w:hideMark/>
          </w:tcPr>
          <w:p w:rsidR="00C10E81" w:rsidRPr="005C3764" w:rsidRDefault="00C10E81" w:rsidP="002E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3764">
              <w:t>$5.12 (Rs. 274)</w:t>
            </w:r>
          </w:p>
        </w:tc>
      </w:tr>
      <w:tr w:rsidR="00C10E81" w:rsidRPr="00842B4E" w:rsidTr="002E05DF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  <w:hideMark/>
          </w:tcPr>
          <w:p w:rsidR="00C10E81" w:rsidRPr="00842B4E" w:rsidRDefault="00C10E81" w:rsidP="002E05DF">
            <w:r w:rsidRPr="00842B4E">
              <w:t xml:space="preserve">Surgeon fees  </w:t>
            </w:r>
          </w:p>
        </w:tc>
        <w:tc>
          <w:tcPr>
            <w:tcW w:w="1646" w:type="dxa"/>
            <w:hideMark/>
          </w:tcPr>
          <w:p w:rsidR="00C10E81" w:rsidRPr="005C3764" w:rsidRDefault="00C10E81" w:rsidP="002E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3764">
              <w:t>$1.12 (Rs. 60)</w:t>
            </w:r>
          </w:p>
        </w:tc>
        <w:tc>
          <w:tcPr>
            <w:tcW w:w="1842" w:type="dxa"/>
            <w:hideMark/>
          </w:tcPr>
          <w:p w:rsidR="00C10E81" w:rsidRPr="005C3764" w:rsidRDefault="00C10E81" w:rsidP="002E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3764">
              <w:t>$1.93 (Rs. 103)</w:t>
            </w:r>
          </w:p>
        </w:tc>
        <w:tc>
          <w:tcPr>
            <w:tcW w:w="2126" w:type="dxa"/>
            <w:hideMark/>
          </w:tcPr>
          <w:p w:rsidR="00C10E81" w:rsidRPr="005C3764" w:rsidRDefault="00C10E81" w:rsidP="002E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3764">
              <w:t>$2.28 (Rs. 122)</w:t>
            </w:r>
          </w:p>
        </w:tc>
      </w:tr>
      <w:tr w:rsidR="00C10E81" w:rsidRPr="00842B4E" w:rsidTr="002E05DF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  <w:hideMark/>
          </w:tcPr>
          <w:p w:rsidR="00C10E81" w:rsidRPr="00842B4E" w:rsidRDefault="00C10E81" w:rsidP="002E05DF">
            <w:r w:rsidRPr="00842B4E">
              <w:rPr>
                <w:lang w:val="en-US"/>
              </w:rPr>
              <w:t xml:space="preserve">Vaccine and Medicines  </w:t>
            </w:r>
          </w:p>
        </w:tc>
        <w:tc>
          <w:tcPr>
            <w:tcW w:w="1646" w:type="dxa"/>
            <w:hideMark/>
          </w:tcPr>
          <w:p w:rsidR="00C10E81" w:rsidRPr="005C3764" w:rsidRDefault="00C10E81" w:rsidP="002E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3764">
              <w:t>$3.18 (Rs. 170)</w:t>
            </w:r>
          </w:p>
        </w:tc>
        <w:tc>
          <w:tcPr>
            <w:tcW w:w="1842" w:type="dxa"/>
            <w:hideMark/>
          </w:tcPr>
          <w:p w:rsidR="00C10E81" w:rsidRPr="005C3764" w:rsidRDefault="00C10E81" w:rsidP="002E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3764">
              <w:t>$5.45 (Rs. 292)</w:t>
            </w:r>
          </w:p>
        </w:tc>
        <w:tc>
          <w:tcPr>
            <w:tcW w:w="2126" w:type="dxa"/>
            <w:hideMark/>
          </w:tcPr>
          <w:p w:rsidR="00C10E81" w:rsidRPr="005C3764" w:rsidRDefault="00C10E81" w:rsidP="002E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3764">
              <w:t>$4.45 (Rs. 238)</w:t>
            </w:r>
          </w:p>
        </w:tc>
      </w:tr>
      <w:tr w:rsidR="00C10E81" w:rsidRPr="00842B4E" w:rsidTr="002E05DF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  <w:hideMark/>
          </w:tcPr>
          <w:p w:rsidR="00C10E81" w:rsidRPr="00842B4E" w:rsidRDefault="00C10E81" w:rsidP="002E05DF">
            <w:r w:rsidRPr="00842B4E">
              <w:t xml:space="preserve">Food for admitted dogs  </w:t>
            </w:r>
          </w:p>
        </w:tc>
        <w:tc>
          <w:tcPr>
            <w:tcW w:w="1646" w:type="dxa"/>
            <w:hideMark/>
          </w:tcPr>
          <w:p w:rsidR="00C10E81" w:rsidRPr="005C3764" w:rsidRDefault="00C10E81" w:rsidP="002E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3764">
              <w:t>$1.31 (Rs. 70)</w:t>
            </w:r>
          </w:p>
        </w:tc>
        <w:tc>
          <w:tcPr>
            <w:tcW w:w="1842" w:type="dxa"/>
            <w:hideMark/>
          </w:tcPr>
          <w:p w:rsidR="00C10E81" w:rsidRPr="005C3764" w:rsidRDefault="00C10E81" w:rsidP="002E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3764">
              <w:t>$2.25 (Rs. 120)</w:t>
            </w:r>
          </w:p>
        </w:tc>
        <w:tc>
          <w:tcPr>
            <w:tcW w:w="2126" w:type="dxa"/>
            <w:hideMark/>
          </w:tcPr>
          <w:p w:rsidR="00C10E81" w:rsidRPr="005C3764" w:rsidRDefault="00C10E81" w:rsidP="002E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3764">
              <w:t>$1.55 (Rs. 83)</w:t>
            </w:r>
          </w:p>
        </w:tc>
      </w:tr>
      <w:tr w:rsidR="00C10E81" w:rsidRPr="00842B4E" w:rsidTr="002E05DF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  <w:hideMark/>
          </w:tcPr>
          <w:p w:rsidR="00C10E81" w:rsidRPr="00842B4E" w:rsidRDefault="00C10E81" w:rsidP="002E05DF">
            <w:r w:rsidRPr="00842B4E">
              <w:t xml:space="preserve">Ambulance and driver </w:t>
            </w:r>
            <w:r>
              <w:t>costs</w:t>
            </w:r>
          </w:p>
        </w:tc>
        <w:tc>
          <w:tcPr>
            <w:tcW w:w="1646" w:type="dxa"/>
            <w:hideMark/>
          </w:tcPr>
          <w:p w:rsidR="00C10E81" w:rsidRPr="005C3764" w:rsidRDefault="00C10E81" w:rsidP="002E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3764">
              <w:t>$0.93 (Rs. 50)</w:t>
            </w:r>
          </w:p>
        </w:tc>
        <w:tc>
          <w:tcPr>
            <w:tcW w:w="1842" w:type="dxa"/>
            <w:hideMark/>
          </w:tcPr>
          <w:p w:rsidR="00C10E81" w:rsidRPr="005C3764" w:rsidRDefault="00C10E81" w:rsidP="002E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3764">
              <w:t>$1.6 (Rs. 86)</w:t>
            </w:r>
          </w:p>
        </w:tc>
        <w:tc>
          <w:tcPr>
            <w:tcW w:w="2126" w:type="dxa"/>
            <w:hideMark/>
          </w:tcPr>
          <w:p w:rsidR="00C10E81" w:rsidRPr="005C3764" w:rsidRDefault="00C10E81" w:rsidP="002E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3764">
              <w:t>$3.67 (Rs. 197)</w:t>
            </w:r>
          </w:p>
        </w:tc>
      </w:tr>
      <w:tr w:rsidR="00C10E81" w:rsidRPr="00842B4E" w:rsidTr="002E05DF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  <w:hideMark/>
          </w:tcPr>
          <w:p w:rsidR="00C10E81" w:rsidRPr="00842B4E" w:rsidRDefault="00C10E81" w:rsidP="002E05DF">
            <w:r w:rsidRPr="00842B4E">
              <w:t>Miscellaneous</w:t>
            </w:r>
            <w:r>
              <w:t xml:space="preserve"> expenses</w:t>
            </w:r>
            <w:r w:rsidRPr="00842B4E">
              <w:t xml:space="preserve">  </w:t>
            </w:r>
          </w:p>
        </w:tc>
        <w:tc>
          <w:tcPr>
            <w:tcW w:w="1646" w:type="dxa"/>
            <w:hideMark/>
          </w:tcPr>
          <w:p w:rsidR="00C10E81" w:rsidRPr="005C3764" w:rsidRDefault="00C10E81" w:rsidP="002E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3764">
              <w:t>$0.37 (Rs. 20)</w:t>
            </w:r>
          </w:p>
        </w:tc>
        <w:tc>
          <w:tcPr>
            <w:tcW w:w="1842" w:type="dxa"/>
            <w:hideMark/>
          </w:tcPr>
          <w:p w:rsidR="00C10E81" w:rsidRPr="005C3764" w:rsidRDefault="00C10E81" w:rsidP="002E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3764">
              <w:t>$0.64 (Rs. 34)</w:t>
            </w:r>
          </w:p>
        </w:tc>
        <w:tc>
          <w:tcPr>
            <w:tcW w:w="2126" w:type="dxa"/>
            <w:hideMark/>
          </w:tcPr>
          <w:p w:rsidR="00C10E81" w:rsidRDefault="00C10E81" w:rsidP="002E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3764">
              <w:t>$0.64 (Rs. 34)</w:t>
            </w:r>
          </w:p>
        </w:tc>
      </w:tr>
      <w:tr w:rsidR="00C10E81" w:rsidRPr="00842B4E" w:rsidTr="002E05DF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  <w:hideMark/>
          </w:tcPr>
          <w:p w:rsidR="00C10E81" w:rsidRPr="00842B4E" w:rsidRDefault="00C10E81" w:rsidP="002E05DF">
            <w:r w:rsidRPr="00842B4E">
              <w:t>Utilities</w:t>
            </w:r>
          </w:p>
        </w:tc>
        <w:tc>
          <w:tcPr>
            <w:tcW w:w="1646" w:type="dxa"/>
            <w:hideMark/>
          </w:tcPr>
          <w:p w:rsidR="00C10E81" w:rsidRPr="00842B4E" w:rsidRDefault="00C10E81" w:rsidP="002E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2" w:type="dxa"/>
            <w:hideMark/>
          </w:tcPr>
          <w:p w:rsidR="00C10E81" w:rsidRPr="00842B4E" w:rsidRDefault="00C10E81" w:rsidP="002E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  <w:hideMark/>
          </w:tcPr>
          <w:p w:rsidR="00C10E81" w:rsidRPr="00DF5863" w:rsidRDefault="00C10E81" w:rsidP="002E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5863">
              <w:t>$0.64 (Rs. 7)</w:t>
            </w:r>
          </w:p>
        </w:tc>
      </w:tr>
      <w:tr w:rsidR="00C10E81" w:rsidRPr="00842B4E" w:rsidTr="002E05DF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  <w:hideMark/>
          </w:tcPr>
          <w:p w:rsidR="00C10E81" w:rsidRPr="00842B4E" w:rsidRDefault="00C10E81" w:rsidP="002E05DF">
            <w:r w:rsidRPr="00842B4E">
              <w:t>Training</w:t>
            </w:r>
          </w:p>
        </w:tc>
        <w:tc>
          <w:tcPr>
            <w:tcW w:w="1646" w:type="dxa"/>
            <w:hideMark/>
          </w:tcPr>
          <w:p w:rsidR="00C10E81" w:rsidRPr="00842B4E" w:rsidRDefault="00C10E81" w:rsidP="002E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2" w:type="dxa"/>
            <w:hideMark/>
          </w:tcPr>
          <w:p w:rsidR="00C10E81" w:rsidRPr="00842B4E" w:rsidRDefault="00C10E81" w:rsidP="002E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  <w:hideMark/>
          </w:tcPr>
          <w:p w:rsidR="00C10E81" w:rsidRPr="00DF5863" w:rsidRDefault="00C10E81" w:rsidP="002E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5863">
              <w:t>$0.14 (Rs. 7)</w:t>
            </w:r>
          </w:p>
        </w:tc>
      </w:tr>
      <w:tr w:rsidR="00C10E81" w:rsidRPr="00842B4E" w:rsidTr="002E05DF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  <w:hideMark/>
          </w:tcPr>
          <w:p w:rsidR="00C10E81" w:rsidRPr="00842B4E" w:rsidRDefault="00C10E81" w:rsidP="002E05DF">
            <w:r w:rsidRPr="00842B4E">
              <w:t>IEC</w:t>
            </w:r>
          </w:p>
        </w:tc>
        <w:tc>
          <w:tcPr>
            <w:tcW w:w="1646" w:type="dxa"/>
            <w:hideMark/>
          </w:tcPr>
          <w:p w:rsidR="00C10E81" w:rsidRPr="00842B4E" w:rsidRDefault="00C10E81" w:rsidP="002E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2" w:type="dxa"/>
            <w:hideMark/>
          </w:tcPr>
          <w:p w:rsidR="00C10E81" w:rsidRPr="00842B4E" w:rsidRDefault="00C10E81" w:rsidP="002E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  <w:hideMark/>
          </w:tcPr>
          <w:p w:rsidR="00C10E81" w:rsidRPr="00DF5863" w:rsidRDefault="00C10E81" w:rsidP="002E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5863">
              <w:t>$0.13 (Rs. 31)</w:t>
            </w:r>
          </w:p>
        </w:tc>
      </w:tr>
      <w:tr w:rsidR="00C10E81" w:rsidRPr="00842B4E" w:rsidTr="002E05DF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  <w:hideMark/>
          </w:tcPr>
          <w:p w:rsidR="00C10E81" w:rsidRPr="00842B4E" w:rsidRDefault="00C10E81" w:rsidP="002E05DF">
            <w:r w:rsidRPr="00842B4E">
              <w:t>Census</w:t>
            </w:r>
          </w:p>
        </w:tc>
        <w:tc>
          <w:tcPr>
            <w:tcW w:w="1646" w:type="dxa"/>
            <w:hideMark/>
          </w:tcPr>
          <w:p w:rsidR="00C10E81" w:rsidRPr="00842B4E" w:rsidRDefault="00C10E81" w:rsidP="002E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2" w:type="dxa"/>
            <w:hideMark/>
          </w:tcPr>
          <w:p w:rsidR="00C10E81" w:rsidRPr="00842B4E" w:rsidRDefault="00C10E81" w:rsidP="002E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  <w:hideMark/>
          </w:tcPr>
          <w:p w:rsidR="00C10E81" w:rsidRPr="00DF5863" w:rsidRDefault="00C10E81" w:rsidP="002E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5863">
              <w:t>$0.57 (Rs. 18)</w:t>
            </w:r>
          </w:p>
        </w:tc>
      </w:tr>
      <w:tr w:rsidR="00C10E81" w:rsidRPr="00842B4E" w:rsidTr="002E05DF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  <w:hideMark/>
          </w:tcPr>
          <w:p w:rsidR="00C10E81" w:rsidRPr="00842B4E" w:rsidRDefault="00C10E81" w:rsidP="002E05DF">
            <w:r w:rsidRPr="00842B4E">
              <w:t>Annualised capital costs</w:t>
            </w:r>
          </w:p>
        </w:tc>
        <w:tc>
          <w:tcPr>
            <w:tcW w:w="1646" w:type="dxa"/>
            <w:hideMark/>
          </w:tcPr>
          <w:p w:rsidR="00C10E81" w:rsidRPr="00842B4E" w:rsidRDefault="00C10E81" w:rsidP="002E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2" w:type="dxa"/>
            <w:hideMark/>
          </w:tcPr>
          <w:p w:rsidR="00C10E81" w:rsidRPr="00842B4E" w:rsidRDefault="00C10E81" w:rsidP="002E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  <w:hideMark/>
          </w:tcPr>
          <w:p w:rsidR="00C10E81" w:rsidRDefault="00C10E81" w:rsidP="002E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5863">
              <w:t>$0.33 (Rs. 62)</w:t>
            </w:r>
          </w:p>
        </w:tc>
      </w:tr>
      <w:tr w:rsidR="00C10E81" w:rsidRPr="00842B4E" w:rsidTr="002E05DF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dxa"/>
            <w:hideMark/>
          </w:tcPr>
          <w:p w:rsidR="00C10E81" w:rsidRPr="00842B4E" w:rsidRDefault="00C10E81" w:rsidP="002E05DF">
            <w:r w:rsidRPr="00842B4E">
              <w:t xml:space="preserve">Total amount per dog  </w:t>
            </w:r>
          </w:p>
        </w:tc>
        <w:tc>
          <w:tcPr>
            <w:tcW w:w="1646" w:type="dxa"/>
            <w:hideMark/>
          </w:tcPr>
          <w:p w:rsidR="00C10E81" w:rsidRPr="00652E9F" w:rsidRDefault="00C10E81" w:rsidP="002E05DF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 w:rsidRPr="00652E9F">
              <w:t>$8.31 (Rs. 445)</w:t>
            </w:r>
          </w:p>
        </w:tc>
        <w:tc>
          <w:tcPr>
            <w:tcW w:w="1842" w:type="dxa"/>
            <w:hideMark/>
          </w:tcPr>
          <w:p w:rsidR="00C10E81" w:rsidRPr="00652E9F" w:rsidRDefault="00C10E81" w:rsidP="002E05DF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 w:rsidRPr="00652E9F">
              <w:t>$14.28 (Rs. 764)</w:t>
            </w:r>
          </w:p>
        </w:tc>
        <w:tc>
          <w:tcPr>
            <w:tcW w:w="2126" w:type="dxa"/>
            <w:hideMark/>
          </w:tcPr>
          <w:p w:rsidR="00C10E81" w:rsidRDefault="00C10E81" w:rsidP="002E05DF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 w:rsidRPr="00652E9F">
              <w:t>$21.23 (Rs. 1164)</w:t>
            </w:r>
          </w:p>
        </w:tc>
      </w:tr>
    </w:tbl>
    <w:p w:rsidR="00C10E81" w:rsidRDefault="00C10E81" w:rsidP="00C10E81"/>
    <w:p w:rsidR="00A4474C" w:rsidRPr="00A4474C" w:rsidRDefault="00A4474C" w:rsidP="00C10E81">
      <w:pPr>
        <w:pStyle w:val="NormalWeb"/>
        <w:divId w:val="580527029"/>
      </w:pPr>
    </w:p>
    <w:sectPr w:rsidR="00A4474C" w:rsidRPr="00A447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74C"/>
    <w:rsid w:val="00021273"/>
    <w:rsid w:val="000C6977"/>
    <w:rsid w:val="001A46D8"/>
    <w:rsid w:val="001B495E"/>
    <w:rsid w:val="001E6552"/>
    <w:rsid w:val="001F4EC9"/>
    <w:rsid w:val="00253742"/>
    <w:rsid w:val="00271F3B"/>
    <w:rsid w:val="00292123"/>
    <w:rsid w:val="002A3B65"/>
    <w:rsid w:val="002B6325"/>
    <w:rsid w:val="00306181"/>
    <w:rsid w:val="00310A92"/>
    <w:rsid w:val="00327F48"/>
    <w:rsid w:val="00370D7D"/>
    <w:rsid w:val="003B1723"/>
    <w:rsid w:val="003B3389"/>
    <w:rsid w:val="003D4F8B"/>
    <w:rsid w:val="00462CEC"/>
    <w:rsid w:val="00492B96"/>
    <w:rsid w:val="004933C8"/>
    <w:rsid w:val="004A48E3"/>
    <w:rsid w:val="004C1067"/>
    <w:rsid w:val="004C43A6"/>
    <w:rsid w:val="00500FA6"/>
    <w:rsid w:val="00553859"/>
    <w:rsid w:val="00576E8B"/>
    <w:rsid w:val="005A376A"/>
    <w:rsid w:val="005B0717"/>
    <w:rsid w:val="005B4F02"/>
    <w:rsid w:val="005C154E"/>
    <w:rsid w:val="00601498"/>
    <w:rsid w:val="006071F1"/>
    <w:rsid w:val="006540D6"/>
    <w:rsid w:val="00656497"/>
    <w:rsid w:val="006747D4"/>
    <w:rsid w:val="0069047C"/>
    <w:rsid w:val="006949A7"/>
    <w:rsid w:val="006B09F9"/>
    <w:rsid w:val="006F7B13"/>
    <w:rsid w:val="00703366"/>
    <w:rsid w:val="007061AF"/>
    <w:rsid w:val="00724654"/>
    <w:rsid w:val="00747F21"/>
    <w:rsid w:val="00780E8A"/>
    <w:rsid w:val="00787C90"/>
    <w:rsid w:val="007A2C14"/>
    <w:rsid w:val="007D28DD"/>
    <w:rsid w:val="0080398F"/>
    <w:rsid w:val="00810517"/>
    <w:rsid w:val="00815AB3"/>
    <w:rsid w:val="00817DA5"/>
    <w:rsid w:val="008202BA"/>
    <w:rsid w:val="008438CA"/>
    <w:rsid w:val="00846158"/>
    <w:rsid w:val="008539FD"/>
    <w:rsid w:val="0085698A"/>
    <w:rsid w:val="00870855"/>
    <w:rsid w:val="00880EBF"/>
    <w:rsid w:val="00890FAB"/>
    <w:rsid w:val="00892244"/>
    <w:rsid w:val="008D0CFF"/>
    <w:rsid w:val="008D7A91"/>
    <w:rsid w:val="0092572D"/>
    <w:rsid w:val="0094514B"/>
    <w:rsid w:val="00961D28"/>
    <w:rsid w:val="0096456B"/>
    <w:rsid w:val="009671EA"/>
    <w:rsid w:val="009710F5"/>
    <w:rsid w:val="0097571E"/>
    <w:rsid w:val="00980274"/>
    <w:rsid w:val="009D075E"/>
    <w:rsid w:val="00A4474C"/>
    <w:rsid w:val="00A44FCF"/>
    <w:rsid w:val="00A748B4"/>
    <w:rsid w:val="00A81870"/>
    <w:rsid w:val="00AA46A0"/>
    <w:rsid w:val="00AC19A2"/>
    <w:rsid w:val="00B10330"/>
    <w:rsid w:val="00B33E1C"/>
    <w:rsid w:val="00B93F51"/>
    <w:rsid w:val="00B94949"/>
    <w:rsid w:val="00BB4304"/>
    <w:rsid w:val="00C02245"/>
    <w:rsid w:val="00C10E81"/>
    <w:rsid w:val="00C12750"/>
    <w:rsid w:val="00C24589"/>
    <w:rsid w:val="00C62FFF"/>
    <w:rsid w:val="00C81DD6"/>
    <w:rsid w:val="00C8555C"/>
    <w:rsid w:val="00D1354A"/>
    <w:rsid w:val="00D17571"/>
    <w:rsid w:val="00D25A54"/>
    <w:rsid w:val="00D474AF"/>
    <w:rsid w:val="00D54864"/>
    <w:rsid w:val="00D644CA"/>
    <w:rsid w:val="00D67D6C"/>
    <w:rsid w:val="00DB619C"/>
    <w:rsid w:val="00DC4F50"/>
    <w:rsid w:val="00DF7FBB"/>
    <w:rsid w:val="00E66401"/>
    <w:rsid w:val="00EF4D40"/>
    <w:rsid w:val="00F06F26"/>
    <w:rsid w:val="00F07A79"/>
    <w:rsid w:val="00F266E4"/>
    <w:rsid w:val="00F60C91"/>
    <w:rsid w:val="00F62F9B"/>
    <w:rsid w:val="00FC57C0"/>
    <w:rsid w:val="00FD292E"/>
    <w:rsid w:val="00FE5A78"/>
    <w:rsid w:val="00FF557F"/>
    <w:rsid w:val="00FF6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43A37E7-D74C-4742-B191-EEEA7AEE2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19A2"/>
  </w:style>
  <w:style w:type="paragraph" w:styleId="Heading1">
    <w:name w:val="heading 1"/>
    <w:basedOn w:val="Normal"/>
    <w:next w:val="Normal"/>
    <w:link w:val="Heading1Char"/>
    <w:uiPriority w:val="9"/>
    <w:qFormat/>
    <w:rsid w:val="00AC19A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19A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19A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19A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19A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19A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19A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19A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19A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19A2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table" w:styleId="LightShading">
    <w:name w:val="Light Shading"/>
    <w:basedOn w:val="TableNormal"/>
    <w:uiPriority w:val="60"/>
    <w:rsid w:val="00A4474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AC19A2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19A2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19A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19A2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19A2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19A2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19A2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19A2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C19A2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C19A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19A2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19A2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C19A2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AC19A2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AC19A2"/>
    <w:rPr>
      <w:i/>
      <w:iCs/>
      <w:color w:val="auto"/>
    </w:rPr>
  </w:style>
  <w:style w:type="paragraph" w:styleId="NoSpacing">
    <w:name w:val="No Spacing"/>
    <w:uiPriority w:val="1"/>
    <w:qFormat/>
    <w:rsid w:val="00AC19A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4474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C19A2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19A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19A2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19A2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AC19A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C19A2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AC19A2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AC19A2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AC19A2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C19A2"/>
    <w:pPr>
      <w:outlineLvl w:val="9"/>
    </w:pPr>
  </w:style>
  <w:style w:type="paragraph" w:styleId="NormalWeb">
    <w:name w:val="Normal (Web)"/>
    <w:basedOn w:val="Normal"/>
    <w:uiPriority w:val="99"/>
    <w:unhideWhenUsed/>
    <w:rsid w:val="00A4474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620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52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663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A904A6AC-DFD7-437D-A34E-039E8394D3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ed Abbas</dc:creator>
  <cp:lastModifiedBy>syed abbas</cp:lastModifiedBy>
  <cp:revision>6</cp:revision>
  <dcterms:created xsi:type="dcterms:W3CDTF">2013-07-03T05:58:00Z</dcterms:created>
  <dcterms:modified xsi:type="dcterms:W3CDTF">2014-01-24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bs014@gmail.com@www.mendeley.com</vt:lpwstr>
  </property>
  <property fmtid="{D5CDD505-2E9C-101B-9397-08002B2CF9AE}" pid="4" name="Mendeley Citation Style_1">
    <vt:lpwstr>http://www.zotero.org/styles/vancouver-superscript</vt:lpwstr>
  </property>
  <property fmtid="{D5CDD505-2E9C-101B-9397-08002B2CF9AE}" pid="5" name="Mendeley Recent Style Id 0_1">
    <vt:lpwstr>http://www.zotero.org/styles/bulletin-of-the-world-health-organization</vt:lpwstr>
  </property>
  <property fmtid="{D5CDD505-2E9C-101B-9397-08002B2CF9AE}" pid="6" name="Mendeley Recent Style Name 0_1">
    <vt:lpwstr>Bulletin of the World Health Organization</vt:lpwstr>
  </property>
  <property fmtid="{D5CDD505-2E9C-101B-9397-08002B2CF9AE}" pid="7" name="Mendeley Recent Style Id 1_1">
    <vt:lpwstr>http://www.zotero.org/styles/chicago-annotated-bibliography</vt:lpwstr>
  </property>
  <property fmtid="{D5CDD505-2E9C-101B-9397-08002B2CF9AE}" pid="8" name="Mendeley Recent Style Name 1_1">
    <vt:lpwstr>Chicago Manual of Style (note, annotated bibliography)</vt:lpwstr>
  </property>
  <property fmtid="{D5CDD505-2E9C-101B-9397-08002B2CF9AE}" pid="9" name="Mendeley Recent Style Id 2_1">
    <vt:lpwstr>http://www.zotero.org/styles/science</vt:lpwstr>
  </property>
  <property fmtid="{D5CDD505-2E9C-101B-9397-08002B2CF9AE}" pid="10" name="Mendeley Recent Style Name 2_1">
    <vt:lpwstr>Science</vt:lpwstr>
  </property>
  <property fmtid="{D5CDD505-2E9C-101B-9397-08002B2CF9AE}" pid="11" name="Mendeley Recent Style Id 3_1">
    <vt:lpwstr>http://www.zotero.org/styles/science-without-titles</vt:lpwstr>
  </property>
  <property fmtid="{D5CDD505-2E9C-101B-9397-08002B2CF9AE}" pid="12" name="Mendeley Recent Style Name 3_1">
    <vt:lpwstr>Science (without titles)</vt:lpwstr>
  </property>
  <property fmtid="{D5CDD505-2E9C-101B-9397-08002B2CF9AE}" pid="13" name="Mendeley Recent Style Id 4_1">
    <vt:lpwstr>http://www.zotero.org/styles/small</vt:lpwstr>
  </property>
  <property fmtid="{D5CDD505-2E9C-101B-9397-08002B2CF9AE}" pid="14" name="Mendeley Recent Style Name 4_1">
    <vt:lpwstr>Small</vt:lpwstr>
  </property>
  <property fmtid="{D5CDD505-2E9C-101B-9397-08002B2CF9AE}" pid="15" name="Mendeley Recent Style Id 5_1">
    <vt:lpwstr>http://www.zotero.org/styles/lancet</vt:lpwstr>
  </property>
  <property fmtid="{D5CDD505-2E9C-101B-9397-08002B2CF9AE}" pid="16" name="Mendeley Recent Style Name 5_1">
    <vt:lpwstr>The Lancet</vt:lpwstr>
  </property>
  <property fmtid="{D5CDD505-2E9C-101B-9397-08002B2CF9AE}" pid="17" name="Mendeley Recent Style Id 6_1">
    <vt:lpwstr>http://www.zotero.org/styles/turabian-author-date</vt:lpwstr>
  </property>
  <property fmtid="{D5CDD505-2E9C-101B-9397-08002B2CF9AE}" pid="18" name="Mendeley Recent Style Name 6_1">
    <vt:lpwstr>Turabian Style (author-date)</vt:lpwstr>
  </property>
  <property fmtid="{D5CDD505-2E9C-101B-9397-08002B2CF9AE}" pid="19" name="Mendeley Recent Style Id 7_1">
    <vt:lpwstr>http://www.zotero.org/styles/vancouver</vt:lpwstr>
  </property>
  <property fmtid="{D5CDD505-2E9C-101B-9397-08002B2CF9AE}" pid="20" name="Mendeley Recent Style Name 7_1">
    <vt:lpwstr>Vancouver</vt:lpwstr>
  </property>
  <property fmtid="{D5CDD505-2E9C-101B-9397-08002B2CF9AE}" pid="21" name="Mendeley Recent Style Id 8_1">
    <vt:lpwstr>http://www.zotero.org/styles/vancouver-superscript</vt:lpwstr>
  </property>
  <property fmtid="{D5CDD505-2E9C-101B-9397-08002B2CF9AE}" pid="22" name="Mendeley Recent Style Name 8_1">
    <vt:lpwstr>Vancouver (superscript)</vt:lpwstr>
  </property>
  <property fmtid="{D5CDD505-2E9C-101B-9397-08002B2CF9AE}" pid="23" name="Mendeley Recent Style Id 9_1">
    <vt:lpwstr>http://www.zotero.org/styles/vancouver-superscript-only-year</vt:lpwstr>
  </property>
  <property fmtid="{D5CDD505-2E9C-101B-9397-08002B2CF9AE}" pid="24" name="Mendeley Recent Style Name 9_1">
    <vt:lpwstr>Vancouver (superscript, only year in date, no issue numbers)</vt:lpwstr>
  </property>
</Properties>
</file>